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89EC5" w14:textId="77777777" w:rsidR="00A64CB8" w:rsidRDefault="00A64C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1487" w:type="dxa"/>
        <w:tblInd w:w="-12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487"/>
      </w:tblGrid>
      <w:tr w:rsidR="00A64CB8" w14:paraId="7A6CF213" w14:textId="77777777" w:rsidTr="00381B92">
        <w:trPr>
          <w:trHeight w:val="1125"/>
        </w:trPr>
        <w:tc>
          <w:tcPr>
            <w:tcW w:w="11487" w:type="dxa"/>
          </w:tcPr>
          <w:p w14:paraId="50AF917B" w14:textId="651433C4" w:rsidR="00A64CB8" w:rsidRDefault="00E619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ble S</w:t>
            </w:r>
            <w:r w:rsidR="00381B92">
              <w:rPr>
                <w:rFonts w:ascii="Arial" w:eastAsia="Arial" w:hAnsi="Arial" w:cs="Arial"/>
                <w:b/>
                <w:color w:val="000000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</w:rPr>
              <w:t>.</w:t>
            </w:r>
            <w:r>
              <w:rPr>
                <w:rFonts w:ascii="Arial" w:eastAsia="Arial" w:hAnsi="Arial" w:cs="Arial"/>
                <w:color w:val="000000"/>
              </w:rPr>
              <w:t xml:space="preserve"> Results of the Cuzick-Edwards’ test (k=</w:t>
            </w:r>
            <w:r w:rsidR="00381B9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5) for leukemia cases and their controls based on place of </w:t>
            </w:r>
            <w:r w:rsidR="00381B92">
              <w:rPr>
                <w:rFonts w:ascii="Arial" w:eastAsia="Arial" w:hAnsi="Arial" w:cs="Arial"/>
                <w:color w:val="000000"/>
              </w:rPr>
              <w:t xml:space="preserve">  </w:t>
            </w:r>
            <w:r w:rsidR="0082040E">
              <w:rPr>
                <w:rFonts w:ascii="Arial" w:eastAsia="Arial" w:hAnsi="Arial" w:cs="Arial"/>
                <w:color w:val="000000"/>
              </w:rPr>
              <w:t>residence with</w:t>
            </w:r>
            <w:r>
              <w:rPr>
                <w:rFonts w:ascii="Arial" w:eastAsia="Arial" w:hAnsi="Arial" w:cs="Arial"/>
                <w:color w:val="000000"/>
              </w:rPr>
              <w:t xml:space="preserve"> three residence timing categories.</w:t>
            </w:r>
          </w:p>
        </w:tc>
      </w:tr>
      <w:tr w:rsidR="00A64CB8" w14:paraId="6A0E54D4" w14:textId="77777777" w:rsidTr="00381B92">
        <w:trPr>
          <w:trHeight w:val="6127"/>
        </w:trPr>
        <w:tc>
          <w:tcPr>
            <w:tcW w:w="11487" w:type="dxa"/>
          </w:tcPr>
          <w:p w14:paraId="408FAD4D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  <w:tbl>
            <w:tblPr>
              <w:tblStyle w:val="a0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3CDD093D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F83A1D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At the time of diagnosi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DA4DE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EAF81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3DA45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</w:t>
                  </w:r>
                  <w:r>
                    <w:rPr>
                      <w:rFonts w:ascii="Arial" w:eastAsia="Arial" w:hAnsi="Arial" w:cs="Arial"/>
                      <w:b/>
                    </w:rPr>
                    <w:t>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D75B3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/E</w:t>
                  </w:r>
                  <w:r>
                    <w:rPr>
                      <w:rFonts w:ascii="Arial" w:eastAsia="Arial" w:hAnsi="Arial" w:cs="Arial"/>
                      <w:b/>
                    </w:rPr>
                    <w:t>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D398EF" w14:textId="2D3D542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9EF300" w14:textId="045E7DB9" w:rsidR="00A64CB8" w:rsidRPr="001552D0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1552D0"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D1106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 w:rsid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  <w:r w:rsidRPr="001552D0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381B92" w14:paraId="582C3FAF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B83285" w14:textId="77777777" w:rsidR="00381B92" w:rsidRDefault="00381B92" w:rsidP="00381B92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  <w:p w14:paraId="6376C51F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E7527ED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F899DFE" w14:textId="7BA75986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6,00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D7EEC84" w14:textId="5E226503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6,02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447C97" w14:textId="6889FD5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36C716B" w14:textId="502E64F0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47D111" w14:textId="4E133CB0" w:rsidR="00381B92" w:rsidRDefault="00381B92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</w:t>
                  </w:r>
                  <w:r w:rsidR="00D1106F">
                    <w:rPr>
                      <w:rFonts w:ascii="Arial" w:hAnsi="Arial" w:cs="Arial"/>
                      <w:color w:val="000000"/>
                    </w:rPr>
                    <w:t>97</w:t>
                  </w:r>
                </w:p>
              </w:tc>
            </w:tr>
            <w:tr w:rsidR="00381B92" w14:paraId="1607124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93F37E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F0F73A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49265D" w14:textId="08089FA1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92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51A3C4" w14:textId="4DE0A50D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7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0451ED" w14:textId="3E28BB1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C79BA9" w14:textId="32EE4E46" w:rsidR="00381B92" w:rsidRPr="00D1106F" w:rsidRDefault="00381B92" w:rsidP="00381B92">
                  <w:pPr>
                    <w:rPr>
                      <w:rFonts w:ascii="Arial" w:eastAsia="Arial" w:hAnsi="Arial" w:cs="Arial"/>
                    </w:rPr>
                  </w:pPr>
                  <w:r w:rsidRPr="00D1106F">
                    <w:rPr>
                      <w:rFonts w:ascii="Arial" w:hAnsi="Arial" w:cs="Arial"/>
                      <w:color w:val="000000"/>
                    </w:rPr>
                    <w:t>1.01–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AB5C77" w14:textId="739DE8C7" w:rsidR="00381B92" w:rsidRPr="00D1106F" w:rsidRDefault="00381B92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D1106F">
                    <w:rPr>
                      <w:rFonts w:ascii="Arial" w:hAnsi="Arial" w:cs="Arial"/>
                      <w:color w:val="000000"/>
                    </w:rPr>
                    <w:t>0.</w:t>
                  </w:r>
                  <w:r w:rsidR="00D1106F">
                    <w:rPr>
                      <w:rFonts w:ascii="Arial" w:hAnsi="Arial" w:cs="Arial"/>
                      <w:color w:val="000000"/>
                    </w:rPr>
                    <w:t>31</w:t>
                  </w:r>
                </w:p>
              </w:tc>
            </w:tr>
            <w:tr w:rsidR="00D1106F" w14:paraId="42BF94C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560258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A4B2CE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76C2B3A" w14:textId="71EB18B8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18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BC33839" w14:textId="63203E15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24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50A8C3" w14:textId="66FA938D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0673AAC" w14:textId="08B13BCB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4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42BFA9" w14:textId="78932EDE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4135DBD4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BC7794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445350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3D0924" w14:textId="1F4A7D11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1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948532" w14:textId="07ACB70B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9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C67DD8" w14:textId="07F6C783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D6A786" w14:textId="1154EF47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4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2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E5BAA4" w14:textId="00CFC0FB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13F8244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A3F1AF9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FA9CD1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65F0060" w14:textId="6526B6E2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20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9E45DA" w14:textId="1942E9A6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20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EABA60" w14:textId="370A4E36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EFCCA37" w14:textId="0CFA0F95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6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2E69BE9" w14:textId="35AFB1A6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33F4650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9430D3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21EC9D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F1455" w14:textId="41D6317F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7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3BDDCA" w14:textId="5135BD83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6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87137" w14:textId="15B42568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DC14DD" w14:textId="2AC8D886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5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191982" w14:textId="7D2A264D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62D8ACA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1D54883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E4BAA8C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DA9859" w14:textId="58B1F462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98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8135FDC" w14:textId="3DF93E4D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03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512002" w14:textId="1DD7DCA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545E98F" w14:textId="5EFCA05A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6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1DDDF4" w14:textId="52A8AA3C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1180CAD1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64B320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38A367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, 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E1528E" w14:textId="4C08290D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4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28C489" w14:textId="701BB06F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3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08A965" w14:textId="714C94EC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573133" w14:textId="5454A76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6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07637F" w14:textId="74F8D0D6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66132244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4F178F0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B94DD5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EB9228" w14:textId="503DE07C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5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953080F" w14:textId="70D9E5D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2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690749" w14:textId="7252448F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5493B36" w14:textId="79CC6D6A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5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71493B" w14:textId="634C7ABB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293B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</w:tbl>
          <w:p w14:paraId="07166FA3" w14:textId="77777777" w:rsidR="00A64CB8" w:rsidRDefault="00A64CB8">
            <w:pPr>
              <w:rPr>
                <w:rFonts w:ascii="Arial" w:eastAsia="Arial" w:hAnsi="Arial" w:cs="Arial"/>
              </w:rPr>
            </w:pPr>
          </w:p>
          <w:p w14:paraId="02C56708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4EC50F2D" w14:textId="77777777" w:rsidTr="00381B92">
        <w:trPr>
          <w:trHeight w:val="6127"/>
        </w:trPr>
        <w:tc>
          <w:tcPr>
            <w:tcW w:w="11487" w:type="dxa"/>
          </w:tcPr>
          <w:p w14:paraId="42D92854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  <w:tbl>
            <w:tblPr>
              <w:tblStyle w:val="a1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4ABBAEFE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CEACB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One year prior to diagnosi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F8442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5ADD1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E178A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DF684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Obs/E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B0470F" w14:textId="24D23389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A2C711" w14:textId="57982F61" w:rsidR="00A64CB8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D1106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 w:rsid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381B92" w14:paraId="2E4EA54A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D351B9F" w14:textId="77777777" w:rsidR="00381B92" w:rsidRDefault="00381B92" w:rsidP="00381B92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97151F8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B625B35" w14:textId="7B3D3A9F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97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751B7FF" w14:textId="76FEE30A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.98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0CB73D" w14:textId="2B58EB73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3DE4D8B" w14:textId="2516383C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25191AF" w14:textId="1104D241" w:rsidR="00381B92" w:rsidRDefault="00D1106F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381B92" w14:paraId="4768444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27E300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3C25AF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E6445" w14:textId="231A08DA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91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D97FA8" w14:textId="38D25D9A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7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035301" w14:textId="795D9E9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43AB0" w14:textId="78F1699F" w:rsidR="00381B92" w:rsidRPr="00D1106F" w:rsidRDefault="00381B92" w:rsidP="00381B92">
                  <w:pPr>
                    <w:rPr>
                      <w:rFonts w:ascii="Arial" w:eastAsia="Arial" w:hAnsi="Arial" w:cs="Arial"/>
                    </w:rPr>
                  </w:pPr>
                  <w:r w:rsidRPr="00D1106F">
                    <w:rPr>
                      <w:rFonts w:ascii="Arial" w:hAnsi="Arial" w:cs="Arial"/>
                      <w:color w:val="000000"/>
                    </w:rPr>
                    <w:t>1.01–1.0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9C25EF" w14:textId="17E122F1" w:rsidR="00381B92" w:rsidRPr="00D1106F" w:rsidRDefault="00381B92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D1106F">
                    <w:rPr>
                      <w:rFonts w:ascii="Arial" w:hAnsi="Arial" w:cs="Arial"/>
                      <w:color w:val="000000"/>
                    </w:rPr>
                    <w:t>0.</w:t>
                  </w:r>
                  <w:r w:rsidR="00D1106F" w:rsidRPr="00D1106F">
                    <w:rPr>
                      <w:rFonts w:ascii="Arial" w:hAnsi="Arial" w:cs="Arial"/>
                      <w:color w:val="000000"/>
                    </w:rPr>
                    <w:t>31</w:t>
                  </w:r>
                </w:p>
              </w:tc>
            </w:tr>
            <w:tr w:rsidR="00381B92" w14:paraId="41B3CDC2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10146A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EBD7F6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C8CDB6" w14:textId="563383E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17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8894B0" w14:textId="115815A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20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3BCE80C" w14:textId="7B436E3F" w:rsidR="00381B92" w:rsidRDefault="00381B92" w:rsidP="00381B92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1EF277" w14:textId="779B7A8A" w:rsidR="00381B92" w:rsidRDefault="00381B92" w:rsidP="00381B92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5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B48C4D4" w14:textId="6155DD03" w:rsidR="00381B92" w:rsidRDefault="00D1106F" w:rsidP="00381B92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A64CB8" w14:paraId="5483FDC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E9760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1A94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A7241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205B6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5F381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F88522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181FAD" w14:textId="77777777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</w:tr>
            <w:tr w:rsidR="00381B92" w14:paraId="09BEA243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6AB6B2C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93B5372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FD1BCC" w14:textId="08CF064E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15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2043B7" w14:textId="093198DC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20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0D29ED1" w14:textId="4EC1DE1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B23A1E1" w14:textId="20064B03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5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05E211" w14:textId="1EB677FB" w:rsidR="00381B92" w:rsidRDefault="00D1106F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381B92" w14:paraId="4BC270A8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39005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990C0D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70087D" w14:textId="24861E59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4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02A555" w14:textId="4847038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5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8DACE1" w14:textId="675EA7DB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2E2F72" w14:textId="7BBB938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4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DEFDFB" w14:textId="69ED07F8" w:rsidR="00381B92" w:rsidRDefault="00381B92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381B92" w14:paraId="1C032C3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D68BB36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E3132F" w14:textId="77777777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363C29F" w14:textId="4557A1BD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91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2E31B8" w14:textId="4DE4B809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04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361F28" w14:textId="5A750C15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F562E07" w14:textId="53946FE4" w:rsidR="00381B92" w:rsidRDefault="00381B92" w:rsidP="00381B92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4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8309CFC" w14:textId="5D2FAB5B" w:rsidR="00381B92" w:rsidRDefault="00381B92" w:rsidP="00381B92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</w:t>
                  </w:r>
                  <w:r w:rsidR="00D1106F">
                    <w:rPr>
                      <w:rFonts w:ascii="Arial" w:hAnsi="Arial" w:cs="Arial"/>
                      <w:color w:val="000000"/>
                    </w:rPr>
                    <w:t>95</w:t>
                  </w:r>
                </w:p>
              </w:tc>
            </w:tr>
            <w:tr w:rsidR="00D1106F" w14:paraId="4D49445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4FEF2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55B22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, 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3623A9" w14:textId="2E1865C9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6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02CAFB" w14:textId="7905945A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5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31EF0D" w14:textId="661933B5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ACA6D5" w14:textId="370C5A0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6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88FC71" w14:textId="139990FE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DE625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74BA30CA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CF3D16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671E0E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F8C73D" w14:textId="7EC07671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2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0006C4A" w14:textId="388CD379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0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4739E8" w14:textId="0D999DB4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6857031" w14:textId="209CB65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4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2DEBC1" w14:textId="38298187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DE625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</w:tbl>
          <w:p w14:paraId="25EEA1E2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60EF9233" w14:textId="77777777" w:rsidTr="00381B92">
        <w:trPr>
          <w:trHeight w:val="273"/>
        </w:trPr>
        <w:tc>
          <w:tcPr>
            <w:tcW w:w="11487" w:type="dxa"/>
          </w:tcPr>
          <w:p w14:paraId="78E41466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73775178" w14:textId="77777777" w:rsidTr="00381B92">
        <w:trPr>
          <w:trHeight w:val="6127"/>
        </w:trPr>
        <w:tc>
          <w:tcPr>
            <w:tcW w:w="11487" w:type="dxa"/>
            <w:tcBorders>
              <w:top w:val="nil"/>
              <w:left w:val="nil"/>
              <w:bottom w:val="nil"/>
              <w:right w:val="nil"/>
            </w:tcBorders>
          </w:tcPr>
          <w:p w14:paraId="61C8A630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  <w:tbl>
            <w:tblPr>
              <w:tblStyle w:val="a2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4B531B14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C5C59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At birth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8FA52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C0062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B84A4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0740C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Obs/E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4D76E6" w14:textId="2F0FE0AB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73683" w14:textId="18A3B1F1" w:rsidR="00A64CB8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D1106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D1106F" w14:paraId="1AB527B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E429FC9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  <w:p w14:paraId="6CF8D3D5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0E38F36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F9D5C5" w14:textId="38F0A38E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6,00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F8AC787" w14:textId="013A4493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93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153B2A" w14:textId="579D5C69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8BB224" w14:textId="5169C370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8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3E00E5" w14:textId="078B7E45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541CF53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C22945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B60AF7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CF89D6" w14:textId="4F44E772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7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E7A3FE" w14:textId="5DD7E178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3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8B2B86" w14:textId="7AC758BF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11B53C" w14:textId="5AB54D69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627485" w14:textId="46660EBD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421A2CE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F85C8D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038D0D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470111" w14:textId="71B4D2BB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25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00BEBE" w14:textId="03649D08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,20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A2697F" w14:textId="11A211E4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B60B40" w14:textId="389A4312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8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DA4F1F" w14:textId="285E5FCB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10EDDE0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3A8A0B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CE8AD5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B0E81E" w14:textId="35E55F0E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30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C5AAEE" w14:textId="30157EA9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9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3B32BE" w14:textId="40E494DC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168B66" w14:textId="1166832C" w:rsidR="00D1106F" w:rsidRDefault="00D1106F" w:rsidP="00D1106F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2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1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EEA2F1" w14:textId="20027177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395F882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6C8526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E3CAFEA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93564D2" w14:textId="5C77E866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23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069AAB3" w14:textId="59D8054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4,20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C669C6" w14:textId="0A16295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D4951D" w14:textId="61FB2B9C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695E9D" w14:textId="40FCD66B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3EFC999B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F6EEDA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5DAE4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1B316B" w14:textId="261285BB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8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43D8D9" w14:textId="55C7AE6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,58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E2C3C9" w14:textId="19D5FE41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7DF6C0" w14:textId="4AD07D24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5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6FD99F" w14:textId="1988EE39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5DFC6B3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9D97E9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D9C638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9646DC" w14:textId="10A3EA82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05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292AB5" w14:textId="65D3CA10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5,04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E5831DA" w14:textId="3B103756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7D58B4" w14:textId="118FC49A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BC0C96E" w14:textId="4F71BE29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483F86A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A9BFF9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3686A2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 (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D799CA" w14:textId="562BAF44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7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33C948" w14:textId="5695B983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2,74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BD7C09" w14:textId="57A7D718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4C5DE7" w14:textId="6EBA013C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7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BB51D7" w14:textId="5D6BBC92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  <w:tr w:rsidR="00D1106F" w14:paraId="2E983FC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81DEE44" w14:textId="77777777" w:rsidR="00D1106F" w:rsidRDefault="00D1106F" w:rsidP="00D1106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4A7D9F" w14:textId="77777777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C20B37" w14:textId="6831E383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4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34F746" w14:textId="4C5DD00F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83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CFF1E68" w14:textId="162EC5CC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23E5DCA" w14:textId="2BC7F22A" w:rsidR="00D1106F" w:rsidRDefault="00D1106F" w:rsidP="00D1106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0.93</w:t>
                  </w:r>
                  <w:r w:rsidRPr="00381B92">
                    <w:rPr>
                      <w:rFonts w:ascii="Arial" w:hAnsi="Arial" w:cs="Arial"/>
                      <w:color w:val="000000"/>
                    </w:rPr>
                    <w:t>–</w:t>
                  </w:r>
                  <w:r>
                    <w:rPr>
                      <w:rFonts w:ascii="Arial" w:hAnsi="Arial" w:cs="Arial"/>
                      <w:color w:val="000000"/>
                    </w:rPr>
                    <w:t>1.0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DA0D856" w14:textId="4A5F82A5" w:rsidR="00D1106F" w:rsidRDefault="00D1106F" w:rsidP="00D1106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A4B1D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</w:tr>
          </w:tbl>
          <w:p w14:paraId="21D445CF" w14:textId="77777777" w:rsidR="00A64CB8" w:rsidRDefault="00A64CB8">
            <w:pPr>
              <w:rPr>
                <w:rFonts w:ascii="Arial" w:eastAsia="Arial" w:hAnsi="Arial" w:cs="Arial"/>
              </w:rPr>
            </w:pPr>
          </w:p>
          <w:tbl>
            <w:tblPr>
              <w:tblStyle w:val="a3"/>
              <w:tblW w:w="11987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1987"/>
            </w:tblGrid>
            <w:tr w:rsidR="00A64CB8" w14:paraId="1C0AA4DA" w14:textId="77777777">
              <w:trPr>
                <w:trHeight w:val="273"/>
              </w:trPr>
              <w:tc>
                <w:tcPr>
                  <w:tcW w:w="11987" w:type="dxa"/>
                </w:tcPr>
                <w:p w14:paraId="6786E1BA" w14:textId="77777777" w:rsidR="00A64CB8" w:rsidRDefault="00A64CB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rPr>
                      <w:rFonts w:ascii="Arial" w:eastAsia="Arial" w:hAnsi="Arial" w:cs="Arial"/>
                    </w:rPr>
                  </w:pPr>
                </w:p>
                <w:tbl>
                  <w:tblPr>
                    <w:tblStyle w:val="a4"/>
                    <w:tblW w:w="11305" w:type="dxa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11305"/>
                  </w:tblGrid>
                  <w:tr w:rsidR="00A64CB8" w14:paraId="1A65CFDD" w14:textId="77777777" w:rsidTr="00381B92">
                    <w:trPr>
                      <w:trHeight w:val="260"/>
                    </w:trPr>
                    <w:tc>
                      <w:tcPr>
                        <w:tcW w:w="11305" w:type="dxa"/>
                      </w:tcPr>
                      <w:p w14:paraId="1F6185AA" w14:textId="03BD2EEF" w:rsidR="00D1106F" w:rsidRDefault="00D1106F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DC7DD2">
                          <w:rPr>
                            <w:rFonts w:ascii="Arial" w:eastAsia="Arial" w:hAnsi="Arial" w:cs="Arial"/>
                            <w:i/>
                            <w:iCs/>
                            <w:vertAlign w:val="superscript"/>
                          </w:rPr>
                          <w:t>†</w:t>
                        </w:r>
                        <w:r w:rsidRPr="00DC7DD2">
                          <w:rPr>
                            <w:rFonts w:ascii="Arial" w:eastAsia="Arial" w:hAnsi="Arial" w:cs="Arial"/>
                            <w:i/>
                            <w:iCs/>
                          </w:rPr>
                          <w:t>Benjamini–Hochberg adjusted p-value</w:t>
                        </w:r>
                      </w:p>
                      <w:p w14:paraId="3C8E7A02" w14:textId="3E9CC5EA" w:rsidR="00A64CB8" w:rsidRDefault="00E6192E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Bold type: p-value &lt; 0.05.</w:t>
                        </w:r>
                      </w:p>
                      <w:p w14:paraId="43BF3BCC" w14:textId="5CECC524" w:rsidR="00A64CB8" w:rsidRPr="0082040E" w:rsidRDefault="00E6192E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Abbreviations: Obs, observed; Exp, expected; CI, confidence interval; ALL, Acute lymphoblastic leukemia; AML</w:t>
                        </w:r>
                        <w:r w:rsidR="00381B92">
                          <w:rPr>
                            <w:rFonts w:ascii="Arial" w:eastAsia="Arial" w:hAnsi="Arial" w:cs="Arial"/>
                            <w:i/>
                            <w:iCs/>
                          </w:rPr>
                          <w:t xml:space="preserve">, </w:t>
                        </w:r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Acute myeloid leukemia; NA, Not applicabl</w:t>
                        </w:r>
                        <w:r w:rsidR="0082040E">
                          <w:rPr>
                            <w:rFonts w:ascii="Arial" w:eastAsia="Arial" w:hAnsi="Arial" w:cs="Arial"/>
                            <w:i/>
                            <w:iCs/>
                          </w:rPr>
                          <w:t>e</w:t>
                        </w:r>
                      </w:p>
                    </w:tc>
                  </w:tr>
                </w:tbl>
                <w:p w14:paraId="4EE40117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</w:tr>
          </w:tbl>
          <w:p w14:paraId="5F62FC56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</w:tbl>
    <w:p w14:paraId="437D6DD1" w14:textId="77777777" w:rsidR="00A64CB8" w:rsidRDefault="00A64CB8">
      <w:pPr>
        <w:rPr>
          <w:rFonts w:ascii="Arial" w:eastAsia="Arial" w:hAnsi="Arial" w:cs="Arial"/>
        </w:rPr>
      </w:pPr>
    </w:p>
    <w:sectPr w:rsidR="00A64CB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CB8"/>
    <w:rsid w:val="001552D0"/>
    <w:rsid w:val="002332CF"/>
    <w:rsid w:val="00381B92"/>
    <w:rsid w:val="00442FD7"/>
    <w:rsid w:val="004D5BC3"/>
    <w:rsid w:val="006405DE"/>
    <w:rsid w:val="0082040E"/>
    <w:rsid w:val="008848CE"/>
    <w:rsid w:val="00A47ABB"/>
    <w:rsid w:val="00A64CB8"/>
    <w:rsid w:val="00B901A9"/>
    <w:rsid w:val="00BC3746"/>
    <w:rsid w:val="00BD1BB7"/>
    <w:rsid w:val="00D1106F"/>
    <w:rsid w:val="00D4191F"/>
    <w:rsid w:val="00E222BF"/>
    <w:rsid w:val="00E6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2978F3"/>
  <w15:docId w15:val="{5C166C26-E999-40C2-8D5C-81EA97AD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FI" w:eastAsia="en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41"/>
  </w:style>
  <w:style w:type="paragraph" w:styleId="Heading1">
    <w:name w:val="heading 1"/>
    <w:basedOn w:val="Normal"/>
    <w:next w:val="Normal"/>
    <w:link w:val="Heading1Char"/>
    <w:uiPriority w:val="9"/>
    <w:qFormat/>
    <w:rsid w:val="005C1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C1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C1C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C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5C1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7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E72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7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9D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Kappaleenoletusfontti">
    <w:name w:val="Kappaleen oletusfontti"/>
    <w:rsid w:val="0023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0Auu6ZV69QD9lDabxxg3ML/h5g==">CgMxLjA4AHIhMS1BcUlaX1pnWjBRY1MtQzdoa2QwSHp2dGk2VDMtTT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Ventelä (TAU)</dc:creator>
  <cp:lastModifiedBy>Julia Ventelä (TAU)</cp:lastModifiedBy>
  <cp:revision>6</cp:revision>
  <dcterms:created xsi:type="dcterms:W3CDTF">2025-03-02T14:14:00Z</dcterms:created>
  <dcterms:modified xsi:type="dcterms:W3CDTF">2025-03-17T18:08:00Z</dcterms:modified>
</cp:coreProperties>
</file>